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180" w:rsidRPr="00112B73" w:rsidRDefault="00112B73" w:rsidP="008A41CF">
      <w:pPr>
        <w:pStyle w:val="Heading1"/>
        <w:rPr>
          <w:rFonts w:ascii="Times New Roman" w:hAnsi="Times New Roman" w:cs="Times New Roman"/>
          <w:color w:val="auto"/>
          <w:sz w:val="32"/>
          <w:szCs w:val="24"/>
        </w:rPr>
      </w:pPr>
      <w:r>
        <w:rPr>
          <w:rFonts w:ascii="Times New Roman" w:hAnsi="Times New Roman" w:cs="Times New Roman"/>
          <w:color w:val="auto"/>
          <w:sz w:val="32"/>
          <w:szCs w:val="24"/>
        </w:rPr>
        <w:t xml:space="preserve">S1 Appendix – NGS analysis - </w:t>
      </w:r>
      <w:r w:rsidR="002D3180" w:rsidRPr="00112B73">
        <w:rPr>
          <w:rFonts w:ascii="Times New Roman" w:hAnsi="Times New Roman" w:cs="Times New Roman"/>
          <w:color w:val="auto"/>
          <w:sz w:val="32"/>
          <w:szCs w:val="24"/>
        </w:rPr>
        <w:t>Scripts Run:</w:t>
      </w:r>
      <w:r w:rsidR="00A11D61" w:rsidRPr="00112B73">
        <w:rPr>
          <w:rFonts w:ascii="Times New Roman" w:hAnsi="Times New Roman" w:cs="Times New Roman"/>
          <w:color w:val="auto"/>
          <w:sz w:val="32"/>
          <w:szCs w:val="24"/>
        </w:rPr>
        <w:t xml:space="preserve"> </w:t>
      </w:r>
      <w:r w:rsidR="002D3180" w:rsidRPr="00112B73">
        <w:rPr>
          <w:rFonts w:ascii="Times New Roman" w:hAnsi="Times New Roman" w:cs="Times New Roman"/>
          <w:color w:val="auto"/>
          <w:sz w:val="32"/>
          <w:szCs w:val="24"/>
        </w:rPr>
        <w:t>Separation of specific genus.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</w:p>
    <w:p w:rsidR="002E4BA7" w:rsidRPr="00112B73" w:rsidRDefault="007E3D71" w:rsidP="008A41CF">
      <w:pPr>
        <w:pStyle w:val="Heading2"/>
        <w:rPr>
          <w:rFonts w:cs="Times New Roman"/>
          <w:szCs w:val="24"/>
        </w:rPr>
      </w:pPr>
      <w:r w:rsidRPr="00112B73">
        <w:rPr>
          <w:rFonts w:cs="Times New Roman"/>
          <w:szCs w:val="24"/>
        </w:rPr>
        <w:t>Run 5.</w:t>
      </w:r>
    </w:p>
    <w:p w:rsidR="007E3D71" w:rsidRPr="00112B73" w:rsidRDefault="007E3D71" w:rsidP="002D3180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5_otu_table_closed.biom -o /data/rebekah_data/EPA/filtered_taxa/run5/meta5_otu_table_filtered_genus.biom -p g__Bacteroides,g__Bifidobacteri</w:t>
      </w:r>
      <w:bookmarkStart w:id="0" w:name="_GoBack"/>
      <w:bookmarkEnd w:id="0"/>
      <w:r w:rsidRPr="00112B73">
        <w:rPr>
          <w:rFonts w:ascii="Times New Roman" w:hAnsi="Times New Roman" w:cs="Times New Roman"/>
          <w:sz w:val="24"/>
          <w:szCs w:val="24"/>
        </w:rPr>
        <w:t>um,g__Citrobacter,g__Enterobacter,g__Campylobacter,g__Enterococcus,g__Escherichia,g__Klebsiella,g__Salmonella,s__perfringens,s__aeruginosa,s__coli,s__jejuni,s__influenzae,s__parainfluenzae,s__aureus,s__sonnei,s__borgpetersenii,s__interrogans</w:t>
      </w:r>
    </w:p>
    <w:p w:rsidR="007E3D71" w:rsidRPr="00112B73" w:rsidRDefault="007E3D71" w:rsidP="002D3180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filtered_genu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5/ -L 7</w:t>
      </w:r>
    </w:p>
    <w:p w:rsidR="007E3D71" w:rsidRPr="00112B73" w:rsidRDefault="007E3D71" w:rsidP="002D318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filtered_genus.biom -o /data/rebekah_data/EPA/filtered_taxa/run5/meta5_otu_table_filtered_genus_summary.txt</w:t>
      </w:r>
    </w:p>
    <w:p w:rsidR="007E3D71" w:rsidRPr="00112B73" w:rsidRDefault="007E3D71" w:rsidP="002D318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5_otu_table_closed.biom -o /data/rebekah_data/EPA/Bioms/unaltered_bioms/meta5_otu_table_summary.txt</w:t>
      </w:r>
    </w:p>
    <w:p w:rsidR="00F07B08" w:rsidRPr="00112B73" w:rsidRDefault="00F07B08" w:rsidP="00F07B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</w:p>
    <w:p w:rsidR="00F07B08" w:rsidRPr="00112B73" w:rsidRDefault="00F07B08" w:rsidP="00F07B08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5_otu_table_closed.biom -o /data/rebekah_data/EPA/filtered_taxa/run5/meta5_otu_table_filtered_enterobacteriaceae.biom -p f__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</w:p>
    <w:p w:rsidR="00F07B08" w:rsidRPr="00112B73" w:rsidRDefault="00F07B08" w:rsidP="00F07B08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filtered_enterobacteriaceae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5/ -L 7</w:t>
      </w:r>
    </w:p>
    <w:p w:rsidR="00F07B08" w:rsidRPr="00112B73" w:rsidRDefault="00F958FE" w:rsidP="00F07B0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 /data/rebekah_data/EPA/filtered_taxa/run5/meta5_otu_table_filtered_enterobacteriaceae.biom -o /data/rebekah_data/EPA/filtered_taxa/run5/meta5_otu_table_filtered_enterobacteriaceae_summary.txt</w:t>
      </w:r>
    </w:p>
    <w:p w:rsidR="00FB6C4A" w:rsidRPr="00112B73" w:rsidRDefault="00FB6C4A" w:rsidP="00FB6C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Os</w:t>
      </w:r>
    </w:p>
    <w:p w:rsidR="00B55361" w:rsidRPr="00112B73" w:rsidRDefault="00B55361" w:rsidP="00B55361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lastRenderedPageBreak/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5_otu_table_closed.biom -o /data/rebekah_data/EPA/filtered_taxa/run5/meta5_otu_table_fios.biom -p g__Aeromonas,g__Bacteroides,g__Bifidobacterium,g__Citrobacter,g__Enterobacter,g__Eubacterium,g__Methanobrevibacter,g__Aeromonas,g__Campylobacter,g__Enterococcus,g__Escherichia,g__Klebsiella,g__Moraxella,g__Proteus,g__Salmonella,s__perfringens,s__aeruginosa,s__coli,s__jejuni</w:t>
      </w:r>
    </w:p>
    <w:p w:rsidR="00B55361" w:rsidRPr="00112B73" w:rsidRDefault="00B55361" w:rsidP="00B55361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5_otu_table_closed.biom -o /data/rebekah_data/EPA/filtered_taxa/run5/meta5_otu_table_pathogens.biom -p s__phagocytophilum,s__anthracis,s__cereus,s__quintana,s__henselae,s__pertussis,s__burgdorferi,s__liberibacter,s__meningosepticum,s__diphtheriae,s__xerosis,s__amycolatum,s__ducreyi,s__aegyptius,s__pylori,s__meningitidis,s__gonorrhoeae,s__sennetsu,s__tsutsugamushi,s__solanacearum,s__rickettsii,s__conorii,s__typhi,s__prowazekii,s__influenzae,s__parainfluenzae</w:t>
      </w:r>
    </w:p>
    <w:p w:rsidR="00FB6C4A" w:rsidRPr="00112B73" w:rsidRDefault="00B55361" w:rsidP="00B55361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5_otu_table_closed.biom -o /data/rebekah_data/EPA/filtered_taxa/run5/meta5_otu_table_faecal_pathogens.biom -p s__enterocolitica,s__pestis,s__parahaemolyticus,s__vulnificus,s__mimicus,s__cholerae,s__natriegens,s__hollisae,s__harveyi,s__furnissii,s__fluvialis,s__fischeri,s__alginolyticus,s__pallidum,s__pyogenes,s__pneumoniae,s__aureus,s__sonnei,s__flexneri,s__boydii,s__dysenteriae,s__liquefaciens,s__rubidaea,s__odorifera,s__marcescens,s__bongori,s__paratyphi,s__typhimurium,s__typhi,s__enteritidis,s__equi,s__aeruginosa,s__mirabilis,s__acanthamoebae,s__mycoides,s__pneumoniae,s__capricolum,s__abscessus,s__scrofulaceum,s__fortuitum,s__haemophilum,s__marinum,s__xenopi,s__kansasii,s__ulcerans,s__bovis,s__avium,s__leprae,s__tuberculosis,s__catarrhalis,s__monocytogenes,s__borgpetersenii,s__interrogans,s__pneumophila,s__pneumoniae,s__tularensis,s__calcoaceticus,s__baumannii,s__hydrophila,s__melitensis,s__cepacia,s__pseudomallei,s__mallei,s__lari,s__upsaliensis,s__trachomatis,s__psittaci,s__pneumoniae,s__tetani,s__botulinum,s__difficile,s__perfringens,s__baratii,s__butyricum,s__burnetii,s__chaffeensis,s__canis,s__ewingii,s__ruminantium,s__faecium</w:t>
      </w:r>
    </w:p>
    <w:p w:rsidR="00B55361" w:rsidRPr="00112B73" w:rsidRDefault="00B55361" w:rsidP="00B55361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fios.biom -o 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/run5/ -L 7    </w:t>
      </w:r>
    </w:p>
    <w:p w:rsidR="00B55361" w:rsidRPr="00112B73" w:rsidRDefault="00B55361" w:rsidP="00B55361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pathogens.biom -o 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5/ -L 7</w:t>
      </w:r>
    </w:p>
    <w:p w:rsidR="00B55361" w:rsidRPr="00112B73" w:rsidRDefault="00B55361" w:rsidP="00B55361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faecal_pathogens.biom -o 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5/ -L 7</w:t>
      </w:r>
    </w:p>
    <w:p w:rsidR="008A41CF" w:rsidRPr="00112B73" w:rsidRDefault="008A41CF" w:rsidP="008A41CF">
      <w:pPr>
        <w:pStyle w:val="Heading2"/>
        <w:rPr>
          <w:rFonts w:cs="Times New Roman"/>
          <w:szCs w:val="24"/>
        </w:rPr>
      </w:pPr>
      <w:r w:rsidRPr="00112B73">
        <w:rPr>
          <w:rFonts w:cs="Times New Roman"/>
          <w:szCs w:val="24"/>
        </w:rPr>
        <w:lastRenderedPageBreak/>
        <w:t>Run 6.</w:t>
      </w:r>
    </w:p>
    <w:p w:rsidR="008A41CF" w:rsidRPr="00112B73" w:rsidRDefault="008A41CF" w:rsidP="008A41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Os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6_otu_table_closed.biom -o /data/rebekah_data/EPA/filtered_taxa/run6/meta6_otu_table_filtered_genus.biom -p g__Bacteroides,g__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fidobacteriun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m,g__Citrobacter,g__Enterobacter,g__Campylobacter,g__Enterococcus,g__Escherichia,g__Klebsiella,g__Salmonella,s__perfringens,s__aeruginosa,s__coli,s__jejuni,s__influenzae,s__parainfluenzae,s__aureus,s__sonnei,s__borgpetersenii,s__interrogans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iltered_genu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6/ -L 7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iltered_genus.biom -o /data/rebekah_data/EPA/filtered_taxa/run6/meta6_otu_table_filtered_genus_summary.txt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6_otu_table_closed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unaltered_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meta6_biom summary.txt</w:t>
      </w:r>
    </w:p>
    <w:p w:rsidR="008A41CF" w:rsidRPr="00112B73" w:rsidRDefault="008A41CF" w:rsidP="008A41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6_otu_table_closed.biom -o /data/rebekah_data/EPA/filtered_taxa/run6/meta6_otu_table_filtered_enterobacteriaceae.biom -p f__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iltered_enterobacteriaceae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6/ -L 7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iltered_enterobacteriaceae.biom -o /data/rebekah_data/EPA/filtered_taxa/run6/meta6_otu_table_filtered_enterobacteriaceae_summary.txt</w:t>
      </w:r>
    </w:p>
    <w:p w:rsidR="008A41CF" w:rsidRPr="00112B73" w:rsidRDefault="008A41CF" w:rsidP="008A41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Os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6_otu_table_closed.biom -o /data/rebekah_data/EPA/filtered_taxa/run6/meta6_otu_table_fios.biom -p g__Aeromonas,g__Bacteroides,g__Bifidobacterium,g__Citrobacter,g__Enterobacter,g__Eubacterium,g__Methanobrevibacter,g__Aeromonas,g__Campylobacter,g__Enterococcus,g</w:t>
      </w:r>
      <w:r w:rsidRPr="00112B73">
        <w:rPr>
          <w:rFonts w:ascii="Times New Roman" w:hAnsi="Times New Roman" w:cs="Times New Roman"/>
          <w:sz w:val="24"/>
          <w:szCs w:val="24"/>
        </w:rPr>
        <w:lastRenderedPageBreak/>
        <w:t>__Escherichia,g__Klebsiella,g__Moraxella,g__Proteus,g__Salmonella,s__perfringens,s__aeruginosa,s__coli,s__jejuni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6_otu_table_closed.biom -o /data/rebekah_data/EPA/filtered_taxa/run6/meta6_otu_table_pathogens.biom -p s__phagocytophilum,s__anthracis,s__cereus,s__quintana,s__henselae,s__pertussis,s__burgdorferi,s__liberibacter,s__meningosepticum,s__diphtheriae,s__xerosis,s__amycolatum,s__ducreyi,s__aegyptius,s__pylori,s__meningitidis,s__gonorrhoeae,s__sennetsu,s__tsutsugamushi,s__solanacearum,s__rickettsii,s__conorii,s__typhi,s__prowazekii,s__influenzae,s__parainfluenzae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meta6_otu_table_closed.biom -o /data/rebekah_data/EPA/filtered_taxa/run6/meta6_otu_table_faecal_pathogens.biom -p s__enterocolitica,s__pestis,s__parahaemolyticus,s__vulnificus,s__mimicus,s__cholerae,s__natriegens,s__hollisae,s__harveyi,s__furnissii,s__fluvialis,s__fischeri,s__alginolyticus,s__pallidum,s__pyogenes,s__pneumoniae,s__aureus,s__sonnei,s__flexneri,s__boydii,s__dysenteriae,s__liquefaciens,s__rubidaea,s__odorifera,s__marcescens,s__bongori,s__paratyphi,s__typhimurium,s__typhi,s__enteritidis,s__equi,s__aeruginosa,s__mirabilis,s__acanthamoebae,s__mycoides,s__pneumoniae,s__capricolum,s__abscessus,s__scrofulaceum,s__fortuitum,s__haemophilum,s__marinum,s__xenopi,s__kansasii,s__ulcerans,s__bovis,s__avium,s__leprae,s__tuberculosis,s__catarrhalis,s__monocytogenes,s__borgpetersenii,s__interrogans,s__pneumophila,s__pneumoniae,s__tularensis,s__calcoaceticus,s__baumannii,s__hydrophila,s__melitensis,s__cepacia,s__pseudomallei,s__mallei,s__lari,s__upsaliensis,s__trachomatis,s__psittaci,s__pneumoniae,s__tetani,s__botulinum,s__difficile,s__perfringens,s__baratii,s__butyricum,s__burnetii,s__chaffeensis,s__canis,s__ewingii,s__ruminantium,s__faecium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io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/run6/ -L 7 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pathogen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6/ -L 7</w:t>
      </w:r>
    </w:p>
    <w:p w:rsidR="008A41CF" w:rsidRPr="00112B73" w:rsidRDefault="008A41CF" w:rsidP="008A41CF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aecal_pathogen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6/ -L 7</w:t>
      </w:r>
    </w:p>
    <w:p w:rsidR="008A41CF" w:rsidRPr="00112B73" w:rsidRDefault="008A41CF" w:rsidP="00B55361">
      <w:pPr>
        <w:rPr>
          <w:rFonts w:ascii="Times New Roman" w:hAnsi="Times New Roman" w:cs="Times New Roman"/>
          <w:sz w:val="24"/>
          <w:szCs w:val="24"/>
        </w:rPr>
      </w:pPr>
    </w:p>
    <w:p w:rsidR="00983098" w:rsidRPr="00112B73" w:rsidRDefault="00983098" w:rsidP="008A41CF">
      <w:pPr>
        <w:pStyle w:val="Heading2"/>
        <w:rPr>
          <w:rFonts w:cs="Times New Roman"/>
          <w:szCs w:val="24"/>
        </w:rPr>
      </w:pPr>
      <w:r w:rsidRPr="00112B73">
        <w:rPr>
          <w:rFonts w:cs="Times New Roman"/>
          <w:szCs w:val="24"/>
        </w:rPr>
        <w:t>Run 7.</w:t>
      </w:r>
    </w:p>
    <w:p w:rsidR="00983098" w:rsidRPr="00112B73" w:rsidRDefault="00983098" w:rsidP="002D3180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unaltered_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/meta7_closed.biom -o </w:t>
      </w:r>
      <w:r w:rsidRPr="00112B73">
        <w:rPr>
          <w:rFonts w:ascii="Times New Roman" w:hAnsi="Times New Roman" w:cs="Times New Roman"/>
          <w:sz w:val="24"/>
          <w:szCs w:val="24"/>
        </w:rPr>
        <w:lastRenderedPageBreak/>
        <w:t>/data/rebekah_data/EPA/filtered_taxa/run7/meta7_otu_table_filtered_genus.biom -p  g__Bacteroides,g__Bifidobacterium,g__Citrobacter,g__Enterobacter,g__Campylobacter,g__Enterococcus,g__Escherichia,g__Klebsiella,g__Salmonella,s__perfringens,s__aeruginosa,s__coli,s__jejuni,s__influenzae,s__parainfluenzae,s__aureus,s__sonnei,s__borgpetersenii,s__interrogans</w:t>
      </w:r>
    </w:p>
    <w:p w:rsidR="00983098" w:rsidRPr="00112B73" w:rsidRDefault="00983098" w:rsidP="002D3180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genu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7/ -L 7</w:t>
      </w:r>
    </w:p>
    <w:p w:rsidR="00983098" w:rsidRPr="00112B73" w:rsidRDefault="00983098" w:rsidP="002D318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genus.biom -o /data/rebekah_data/EPA/filtered_taxa/run7/meta7_otu_table_filtered_genus_summary.txt</w:t>
      </w:r>
    </w:p>
    <w:p w:rsidR="00983098" w:rsidRPr="00112B73" w:rsidRDefault="00983098" w:rsidP="002D318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unaltered_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meta7_closed.biom -o /data/rebekah_data/EPA/Bioms/unaltered_bioms/meta7_closed_summary.txt</w:t>
      </w:r>
    </w:p>
    <w:p w:rsidR="00947700" w:rsidRPr="00112B73" w:rsidRDefault="00947700" w:rsidP="009477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</w:p>
    <w:p w:rsidR="007E3D71" w:rsidRPr="00112B73" w:rsidRDefault="00947700" w:rsidP="002D3180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unaltered_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meta7_closed.biom -o /data/rebekah_data/EPA/filtered_taxa/run7/meta7_otu_table_filtered_</w:t>
      </w:r>
      <w:proofErr w:type="gramStart"/>
      <w:r w:rsidRPr="00112B73">
        <w:rPr>
          <w:rFonts w:ascii="Times New Roman" w:hAnsi="Times New Roman" w:cs="Times New Roman"/>
          <w:sz w:val="24"/>
          <w:szCs w:val="24"/>
        </w:rPr>
        <w:t>enterobacteriaceae.biom  -</w:t>
      </w:r>
      <w:proofErr w:type="gramEnd"/>
      <w:r w:rsidRPr="00112B73">
        <w:rPr>
          <w:rFonts w:ascii="Times New Roman" w:hAnsi="Times New Roman" w:cs="Times New Roman"/>
          <w:sz w:val="24"/>
          <w:szCs w:val="24"/>
        </w:rPr>
        <w:t>p f__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</w:p>
    <w:p w:rsidR="00947700" w:rsidRPr="00112B73" w:rsidRDefault="00947700" w:rsidP="002D3180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enterobacteriaceae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7/ -L 7</w:t>
      </w:r>
    </w:p>
    <w:p w:rsidR="00947700" w:rsidRPr="00112B73" w:rsidRDefault="00450E2D" w:rsidP="00450E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Os</w:t>
      </w:r>
    </w:p>
    <w:p w:rsidR="00450E2D" w:rsidRPr="00112B73" w:rsidRDefault="00450E2D" w:rsidP="00450E2D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unaltered_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meta7_closed.biom -o /data/rebekah_data/EPA/filtered_taxa/run7/meta7_otu_table_filtered_FIOs.biom -p g__Aeromonas,g__Bacteroides,g__Bifidobacterium,g__Citrobacter,g__Enterobacter,g__Eubacterium,g__Methanobrevibacter,g__Aeromonas,g__Campylobacter,g__Enterococcus,g__Escherichia,g__Klebsiella,g__Moraxella,g__Proteus,g__Salmonella,s__perfringens,s__aeruginosa,s__coli,s__jejuni</w:t>
      </w:r>
    </w:p>
    <w:p w:rsidR="00450E2D" w:rsidRPr="00112B73" w:rsidRDefault="00450E2D" w:rsidP="00450E2D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unaltered_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meta7_closed.biom -o /data/rebekah_data/EPA/filtered_taxa/run7/meta7_otu_table_filtered_pathogens.biom -p s__phagocytophilum,s__anthracis,s__cereus,s__quintana,s__henselae,s__pertussis,s__burgdorferi,s__liberibacter,s__meningosepticum,s__diphtheriae,s__xerosis,s__amycolatum,s__ducreyi,s__aegyptius,s__pylori,s__meningitidis,s__gonorrhoeae,s__sennetsu,s__tsutsugamushi,s__solanacearum,s__rickettsii,s__conorii,s__typhi,s__prowazekii,s__influenzae,s__parainfluenzae</w:t>
      </w:r>
    </w:p>
    <w:p w:rsidR="00450E2D" w:rsidRPr="00112B73" w:rsidRDefault="00450E2D" w:rsidP="00450E2D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lastRenderedPageBreak/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unaltered_biom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meta7_closed.biom -o /data/rebekah_data/EPA/filtered_taxa/run7/meta7_otu_table_filtered_faecal_pathogens.biom  -p s__enterocolitica,s__pestis,s__parahaemolyticus,s__vulnificus,s__mimicus,s__cholerae,s__natriegens,s__hollisae,s__harveyi,s__furnissii,s__fluvialis,s__fischeri,s__alginolyticus,s__pallidum,s__pyogenes,s__pneumoniae,s__aureus,s__sonnei,s__flexneri,s__boydii,s__dysenteriae,s__liquefaciens,s__rubidaea,s__odorifera,s__marcescens,s__bongori,s__paratyphi,s__typhimurium,s__typhi,s__enteritidis,s__equi,s__aeruginosa,s__mirabilis,s__acanthamoebae,s__mycoides,s__pneumoniae,s__capricolum,s__abscessus,s__scrofulaceum,s__fortuitum,s__haemophilum,s__marinum,s__xenopi,s__kansasii,s__ulcerans,s__bovis,s__avium,s__leprae,s__tuberculosis,s__catarrhalis,s__monocytogenes,s__borgpetersenii,s__interrogans,s__pneumophila,s__pneumoniae,s__tularensis,s__calcoaceticus,s__baumannii,s__hydrophila,s__melitensis,s__cepacia,s__pseudomallei,s__mallei,s__lari,s__upsaliensis,s__trachomatis,s__psittaci,s__pneumoniae,s__tetani,s__botulinum,s__difficile,s__perfringens,s__baratii,s__butyricum,s__burnetii,s__chaffeensis,s__canis,s__ewingii,s__ruminantium,s__faecium</w:t>
      </w:r>
    </w:p>
    <w:p w:rsidR="00450E2D" w:rsidRPr="00112B73" w:rsidRDefault="00450E2D" w:rsidP="00450E2D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FIO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7/ -L 7</w:t>
      </w:r>
    </w:p>
    <w:p w:rsidR="00450E2D" w:rsidRPr="00112B73" w:rsidRDefault="00450E2D" w:rsidP="00450E2D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pathogen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7/ -L 7</w:t>
      </w:r>
    </w:p>
    <w:p w:rsidR="00450E2D" w:rsidRPr="00112B73" w:rsidRDefault="00450E2D" w:rsidP="00450E2D">
      <w:p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faecal_pathogen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7/ -L 7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ios.biom -o /data/rebekah_data/EPA/filtered_taxa/run6/meta6_otu_table_fios_summary.txt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faecal_pathogens.biom -o /data/rebekah_data/EPA/filtered_taxa/run6/meta6_otu_table_faecal_pathogens_summary.txt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6/meta6_otu_table_pathogens.biom -o /data/rebekah_data/EPA/filtered_taxa/run6/meta6_otu_table_pathogens_summary.txt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fios.biom -o /data/rebekah_data/EPA/filtered_taxa/run5/meta5_otu_table_fios_summary.txt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lastRenderedPageBreak/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faecal_pathogens.biom -o /data/rebekah_data/EPA/filtered_taxa/run5/meta5_otu_table_faecal_pathogens_summary.txt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5/meta5_otu_table_pathogens.biom -o /data/rebekah_data/EPA/filtered_taxa/run5/meta5_otu_table_pathogens_summary.txt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FIOs.biom -o /data/rebekah_data/EPA/filtered_taxa/run7/meta7_otu_table_filtered_FIOs_summary.txt</w:t>
      </w:r>
    </w:p>
    <w:p w:rsidR="002611AC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faecal_pathogens.biom -o /data/rebekah_data/EPA/filtered_taxa/run7/meta7_otu_table_filtered_faecal_pathogens_summary.t</w:t>
      </w:r>
    </w:p>
    <w:p w:rsidR="00947700" w:rsidRPr="00112B73" w:rsidRDefault="002611AC" w:rsidP="002611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7/meta7_otu_table_filtered_pathogens.biom -o /data/rebekah_data/EPA/filtered_taxa/run7/meta7_otu_table_filtered_pathogens_summary.txt</w:t>
      </w:r>
    </w:p>
    <w:p w:rsidR="00280174" w:rsidRPr="00112B73" w:rsidRDefault="00280174" w:rsidP="008A41CF">
      <w:pPr>
        <w:pStyle w:val="Heading2"/>
        <w:rPr>
          <w:rFonts w:cs="Times New Roman"/>
          <w:szCs w:val="24"/>
        </w:rPr>
      </w:pPr>
      <w:r w:rsidRPr="00112B73">
        <w:rPr>
          <w:rFonts w:cs="Times New Roman"/>
          <w:szCs w:val="24"/>
        </w:rPr>
        <w:t>Run 8.</w:t>
      </w:r>
    </w:p>
    <w:p w:rsidR="00280174" w:rsidRPr="00112B73" w:rsidRDefault="001B5FDD" w:rsidP="002801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aecal pathogens</w:t>
      </w:r>
    </w:p>
    <w:p w:rsidR="00280174" w:rsidRPr="00112B73" w:rsidRDefault="00280174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run_8/otu_table_run8_closed.biom -o /data/rebekah_data/EPA/filtered_taxa/run8/otu_table_run8_</w:t>
      </w:r>
      <w:r w:rsidR="00A76BB5" w:rsidRPr="00112B73">
        <w:rPr>
          <w:rFonts w:ascii="Times New Roman" w:hAnsi="Times New Roman" w:cs="Times New Roman"/>
          <w:sz w:val="24"/>
          <w:szCs w:val="24"/>
        </w:rPr>
        <w:t>faecal_pathogens</w:t>
      </w:r>
      <w:r w:rsidRPr="00112B73">
        <w:rPr>
          <w:rFonts w:ascii="Times New Roman" w:hAnsi="Times New Roman" w:cs="Times New Roman"/>
          <w:sz w:val="24"/>
          <w:szCs w:val="24"/>
        </w:rPr>
        <w:t>.biom -p s__enterocolitica,s__pestis,s__parahaemolyticus,s__vulnificus,s__mimicus,s__cholerae,s__natriegens,s__hollisae,s__harveyi,s__furnissii,s__fluvialis,s__fischeri,s__alginolyticus,s__pallidum,s__pyogenes,s__pneumoniae,s__aureus,s__sonnei,s__flexneri,s__boydii,s__dysenteriae,s__liquefaciens,s__rubidaea,s__odorifera,s__marcescens,s__bongori,s__paratyphi,s__typhimurium,s__typhi,s__enteritidis,s__equi,s__aeruginosa,s__mirabilis,s__acanthamoebae,s__mycoides,s__pneumoniae,s__capricolum,s__abscessus,s__scrofulaceum,s__fortuitum,s__haemophilum,s__marinum,s__xenopi,s__kansasii,s__ulcerans,s__bovis,s__avium,s__leprae,s__tuberculosis,s__catarrhalis,s__monocytogenes,s__borgpetersenii,s__interrogans,s__pneumophila,s__pneumoniae,s__tularensis,s__calcoaceticus,s__baumannii,s__hydrophila,s__melitensis,s__cepacia,s__pseudomallei,s__mallei,s__lari,s__upsaliensis,s__trachomatis,s__psittaci,s__pneumoniae,s__tetani,s__botulinum,s__difficile,s__perfringens,s__baratii,s__butyricum,s__burnetii,s__chaffeensis,s__canis,s__ewingii,s__ruminantium,s__faecium</w:t>
      </w:r>
    </w:p>
    <w:p w:rsidR="00A76BB5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lastRenderedPageBreak/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8/otu_table_run8_faecal_pathogen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8/ -L 7</w:t>
      </w:r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8/otu_table_run8_faecal_pathogens.biom -o /data/rebekah_data/EPA/filtered_taxa/run8/otu_table_run8_faecal_pathogens_summary.txt</w:t>
      </w:r>
    </w:p>
    <w:p w:rsidR="001B5FDD" w:rsidRPr="00112B73" w:rsidRDefault="001B5FDD" w:rsidP="001B5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Os</w:t>
      </w:r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run_8/otu_table_run8_closed.biom -o /data/rebekah_data/EPA/filtered_taxa/run8/FIOs/otu_table_run8_FIOs.biom -p g__Aeromonas,g__Bacteroides,g__Bifidobacterium,g__Citrobacter,g__Enterobacter,g__Eubacterium,g__Methanobrevibacter,g__Aeromonas,g__Campylobacter,g__Enterococcus,g__Escherichia,g__Klebsiella,g__Moraxella,g__Proteus,g__Salmonella,s__perfringens,s__aeruginosa,s__coli,s__jejuni</w:t>
      </w:r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8/FIOs/otu_table_run8_FIO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8/FIOs/ -L 6</w:t>
      </w:r>
      <w:proofErr w:type="gramStart"/>
      <w:r w:rsidRPr="00112B73">
        <w:rPr>
          <w:rFonts w:ascii="Times New Roman" w:hAnsi="Times New Roman" w:cs="Times New Roman"/>
          <w:sz w:val="24"/>
          <w:szCs w:val="24"/>
        </w:rPr>
        <w:t>,7</w:t>
      </w:r>
      <w:proofErr w:type="gramEnd"/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 /data/rebekah_data/EPA/filtered_taxa/run8/FIOs/otu_table_run8_FIOs.biom -o  /data/rebekah_data/EPA/filtered_taxa/run8/FIOs/otu_table_run8_FIOs_summary.txt</w:t>
      </w:r>
    </w:p>
    <w:p w:rsidR="001B5FDD" w:rsidRPr="00112B73" w:rsidRDefault="001B5FDD" w:rsidP="001B5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</w:t>
      </w:r>
      <w:proofErr w:type="spellEnd"/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run_8/otu_table_run8_closed.biom -o /data/rebekah_data/EPA/filtered_taxa/run8/Entero/otu_table_run8_entero.biom -p f__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8/Entero/otu_table_run8_entero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8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 -L 5</w:t>
      </w:r>
      <w:proofErr w:type="gramStart"/>
      <w:r w:rsidRPr="00112B73">
        <w:rPr>
          <w:rFonts w:ascii="Times New Roman" w:hAnsi="Times New Roman" w:cs="Times New Roman"/>
          <w:sz w:val="24"/>
          <w:szCs w:val="24"/>
        </w:rPr>
        <w:t>,6,7</w:t>
      </w:r>
      <w:proofErr w:type="gramEnd"/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 /data/rebekah_data/EPA/filtered_taxa/run8/Entero/otu_table_run8_entero.biom -o  /data/rebekah_data/EPA/filtered_taxa/run8/Entero/otu_table_run8_entero_summary.txt</w:t>
      </w:r>
    </w:p>
    <w:p w:rsidR="001B5FDD" w:rsidRPr="00112B73" w:rsidRDefault="001B5FDD" w:rsidP="001B5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Pathogens</w:t>
      </w:r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unaltered_bioms/run_8/otu_table_run8_closed.biom -o /data/rebekah_data/EPA/filtered_taxa/run8/Pathogens/otu_table_run8_pathogens.biom -p </w:t>
      </w:r>
      <w:r w:rsidRPr="00112B73">
        <w:rPr>
          <w:rFonts w:ascii="Times New Roman" w:hAnsi="Times New Roman" w:cs="Times New Roman"/>
          <w:sz w:val="24"/>
          <w:szCs w:val="24"/>
        </w:rPr>
        <w:lastRenderedPageBreak/>
        <w:t>s__phagocytophilum,s__anthracis,s__cereus,s__quintana,s__henselae,s__pertussis,s__burgdorferi,s__liberibacter,s__meningosepticum,s__diphtheriae,s__xerosis,s__amycolatum,s__ducreyi,s__aegyptius,s__pylori,s__meningitidis,s__gonorrhoeae,s__sennetsu,s__tsutsugamushi,s__solanacearum,s__rickettsii,s__conorii,s__typhi,s__prowazekii,s__influenzae,s__parainfluenzae</w:t>
      </w:r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8/Pathogens/otu_table_run8_pathogens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run8/Pathogens/ -L 6</w:t>
      </w:r>
      <w:proofErr w:type="gramStart"/>
      <w:r w:rsidRPr="00112B73">
        <w:rPr>
          <w:rFonts w:ascii="Times New Roman" w:hAnsi="Times New Roman" w:cs="Times New Roman"/>
          <w:sz w:val="24"/>
          <w:szCs w:val="24"/>
        </w:rPr>
        <w:t>,7</w:t>
      </w:r>
      <w:proofErr w:type="gramEnd"/>
    </w:p>
    <w:p w:rsidR="001B5FDD" w:rsidRPr="00112B73" w:rsidRDefault="001B5FDD" w:rsidP="00A76BB5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filtered_taxa/run8/Pathogens/otu_table_run8_pathogens.biom -o /data/rebekah_data/EPA/filtered_taxa/run8/Pathogens/otu_table_run8_pathogens_summary.txt</w:t>
      </w:r>
    </w:p>
    <w:p w:rsidR="00280174" w:rsidRPr="00112B73" w:rsidRDefault="008A41CF" w:rsidP="008A41CF">
      <w:pPr>
        <w:pStyle w:val="Heading2"/>
        <w:rPr>
          <w:rFonts w:cs="Times New Roman"/>
          <w:szCs w:val="24"/>
        </w:rPr>
      </w:pPr>
      <w:r w:rsidRPr="00112B73">
        <w:rPr>
          <w:rFonts w:cs="Times New Roman"/>
          <w:szCs w:val="24"/>
        </w:rPr>
        <w:t>All runs combined.</w:t>
      </w:r>
    </w:p>
    <w:p w:rsidR="008A41CF" w:rsidRPr="00112B73" w:rsidRDefault="008A41CF" w:rsidP="008A41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coccaceae</w:t>
      </w:r>
      <w:proofErr w:type="spellEnd"/>
    </w:p>
    <w:p w:rsidR="008A41CF" w:rsidRPr="00112B73" w:rsidRDefault="008A41CF" w:rsidP="008A41CF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filter_taxa_from_otu_table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rebekah_data/EPA/Bioms/merged_bioms/all_bioms/run_1_to_8.biom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all_run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.biom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-p f__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coccaceae</w:t>
      </w:r>
      <w:proofErr w:type="spellEnd"/>
    </w:p>
    <w:p w:rsidR="008A41CF" w:rsidRPr="00112B73" w:rsidRDefault="008A41CF" w:rsidP="008A41CF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B73">
        <w:rPr>
          <w:rFonts w:ascii="Times New Roman" w:hAnsi="Times New Roman" w:cs="Times New Roman"/>
          <w:sz w:val="24"/>
          <w:szCs w:val="24"/>
        </w:rPr>
        <w:t>biom</w:t>
      </w:r>
      <w:proofErr w:type="spellEnd"/>
      <w:proofErr w:type="gramEnd"/>
      <w:r w:rsidRPr="00112B73">
        <w:rPr>
          <w:rFonts w:ascii="Times New Roman" w:hAnsi="Times New Roman" w:cs="Times New Roman"/>
          <w:sz w:val="24"/>
          <w:szCs w:val="24"/>
        </w:rPr>
        <w:t xml:space="preserve"> summarize-table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all_run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.biom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-o 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all_run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ntero_summary.txt</w:t>
      </w:r>
    </w:p>
    <w:p w:rsidR="008A41CF" w:rsidRPr="00112B73" w:rsidRDefault="008A41CF" w:rsidP="008A41CF">
      <w:pPr>
        <w:ind w:left="360"/>
        <w:rPr>
          <w:rFonts w:ascii="Times New Roman" w:hAnsi="Times New Roman" w:cs="Times New Roman"/>
          <w:sz w:val="24"/>
          <w:szCs w:val="24"/>
        </w:rPr>
      </w:pPr>
      <w:r w:rsidRPr="00112B73">
        <w:rPr>
          <w:rFonts w:ascii="Times New Roman" w:hAnsi="Times New Roman" w:cs="Times New Roman"/>
          <w:sz w:val="24"/>
          <w:szCs w:val="24"/>
        </w:rPr>
        <w:t>summarize_taxa.py -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all_run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entero.biom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 xml:space="preserve"> -o /dat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rebekah_dat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EPA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filtered_taxa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12B73">
        <w:rPr>
          <w:rFonts w:ascii="Times New Roman" w:hAnsi="Times New Roman" w:cs="Times New Roman"/>
          <w:sz w:val="24"/>
          <w:szCs w:val="24"/>
        </w:rPr>
        <w:t>all_runs</w:t>
      </w:r>
      <w:proofErr w:type="spellEnd"/>
      <w:r w:rsidRPr="00112B73">
        <w:rPr>
          <w:rFonts w:ascii="Times New Roman" w:hAnsi="Times New Roman" w:cs="Times New Roman"/>
          <w:sz w:val="24"/>
          <w:szCs w:val="24"/>
        </w:rPr>
        <w:t>/ -L 5</w:t>
      </w:r>
      <w:proofErr w:type="gramStart"/>
      <w:r w:rsidRPr="00112B73">
        <w:rPr>
          <w:rFonts w:ascii="Times New Roman" w:hAnsi="Times New Roman" w:cs="Times New Roman"/>
          <w:sz w:val="24"/>
          <w:szCs w:val="24"/>
        </w:rPr>
        <w:t>,6</w:t>
      </w:r>
      <w:proofErr w:type="gramEnd"/>
    </w:p>
    <w:sectPr w:rsidR="008A41CF" w:rsidRPr="00112B73" w:rsidSect="0058435B">
      <w:pgSz w:w="11906" w:h="16838"/>
      <w:pgMar w:top="1440" w:right="851" w:bottom="1440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67433"/>
    <w:multiLevelType w:val="hybridMultilevel"/>
    <w:tmpl w:val="7EE0B8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162554"/>
    <w:multiLevelType w:val="hybridMultilevel"/>
    <w:tmpl w:val="A24E0F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180"/>
    <w:rsid w:val="00001EDB"/>
    <w:rsid w:val="0003151C"/>
    <w:rsid w:val="00042B85"/>
    <w:rsid w:val="000D23A3"/>
    <w:rsid w:val="00112B73"/>
    <w:rsid w:val="00115832"/>
    <w:rsid w:val="001363AD"/>
    <w:rsid w:val="001B5FDD"/>
    <w:rsid w:val="002538BF"/>
    <w:rsid w:val="002545D1"/>
    <w:rsid w:val="002611AC"/>
    <w:rsid w:val="00280174"/>
    <w:rsid w:val="002D3180"/>
    <w:rsid w:val="002E4BA7"/>
    <w:rsid w:val="00450E2D"/>
    <w:rsid w:val="004C650A"/>
    <w:rsid w:val="005123DA"/>
    <w:rsid w:val="00570284"/>
    <w:rsid w:val="0058435B"/>
    <w:rsid w:val="00700AB7"/>
    <w:rsid w:val="007319A9"/>
    <w:rsid w:val="007E3D71"/>
    <w:rsid w:val="008A41CF"/>
    <w:rsid w:val="008C3A00"/>
    <w:rsid w:val="008E2E8F"/>
    <w:rsid w:val="00947700"/>
    <w:rsid w:val="00983098"/>
    <w:rsid w:val="00A11D61"/>
    <w:rsid w:val="00A373DD"/>
    <w:rsid w:val="00A76BB5"/>
    <w:rsid w:val="00AF511A"/>
    <w:rsid w:val="00B14962"/>
    <w:rsid w:val="00B55361"/>
    <w:rsid w:val="00D07841"/>
    <w:rsid w:val="00D17FAE"/>
    <w:rsid w:val="00E56BAB"/>
    <w:rsid w:val="00E9023C"/>
    <w:rsid w:val="00EB5CD1"/>
    <w:rsid w:val="00F07B08"/>
    <w:rsid w:val="00F37C88"/>
    <w:rsid w:val="00F958FE"/>
    <w:rsid w:val="00FB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1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5CD1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9C3" w:themeFill="background2" w:themeFillShade="E6"/>
      <w:spacing w:before="200" w:after="0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0284"/>
    <w:pPr>
      <w:keepNext/>
      <w:spacing w:after="0"/>
      <w:jc w:val="both"/>
      <w:outlineLvl w:val="2"/>
    </w:pPr>
    <w:rPr>
      <w:rFonts w:ascii="Times New Roman" w:hAnsi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70284"/>
    <w:rPr>
      <w:rFonts w:ascii="Times New Roman" w:hAnsi="Times New Roman"/>
      <w:i/>
      <w:i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B5CD1"/>
    <w:rPr>
      <w:rFonts w:ascii="Times New Roman" w:eastAsiaTheme="majorEastAsia" w:hAnsi="Times New Roman" w:cstheme="majorBidi"/>
      <w:b/>
      <w:bCs/>
      <w:sz w:val="24"/>
      <w:szCs w:val="26"/>
      <w:shd w:val="clear" w:color="auto" w:fill="DDD9C3" w:themeFill="background2" w:themeFillShade="E6"/>
    </w:rPr>
  </w:style>
  <w:style w:type="character" w:customStyle="1" w:styleId="Heading1Char">
    <w:name w:val="Heading 1 Char"/>
    <w:basedOn w:val="DefaultParagraphFont"/>
    <w:link w:val="Heading1"/>
    <w:uiPriority w:val="9"/>
    <w:rsid w:val="002D31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2D31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31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902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1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5CD1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9C3" w:themeFill="background2" w:themeFillShade="E6"/>
      <w:spacing w:before="200" w:after="0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0284"/>
    <w:pPr>
      <w:keepNext/>
      <w:spacing w:after="0"/>
      <w:jc w:val="both"/>
      <w:outlineLvl w:val="2"/>
    </w:pPr>
    <w:rPr>
      <w:rFonts w:ascii="Times New Roman" w:hAnsi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70284"/>
    <w:rPr>
      <w:rFonts w:ascii="Times New Roman" w:hAnsi="Times New Roman"/>
      <w:i/>
      <w:i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B5CD1"/>
    <w:rPr>
      <w:rFonts w:ascii="Times New Roman" w:eastAsiaTheme="majorEastAsia" w:hAnsi="Times New Roman" w:cstheme="majorBidi"/>
      <w:b/>
      <w:bCs/>
      <w:sz w:val="24"/>
      <w:szCs w:val="26"/>
      <w:shd w:val="clear" w:color="auto" w:fill="DDD9C3" w:themeFill="background2" w:themeFillShade="E6"/>
    </w:rPr>
  </w:style>
  <w:style w:type="character" w:customStyle="1" w:styleId="Heading1Char">
    <w:name w:val="Heading 1 Char"/>
    <w:basedOn w:val="DefaultParagraphFont"/>
    <w:link w:val="Heading1"/>
    <w:uiPriority w:val="9"/>
    <w:rsid w:val="002D31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2D31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31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902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835</Words>
  <Characters>15965</Characters>
  <Application>Microsoft Office Word</Application>
  <DocSecurity>0</DocSecurity>
  <Lines>399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</dc:creator>
  <cp:lastModifiedBy>Christelle Schang</cp:lastModifiedBy>
  <cp:revision>4</cp:revision>
  <dcterms:created xsi:type="dcterms:W3CDTF">2015-08-20T00:38:00Z</dcterms:created>
  <dcterms:modified xsi:type="dcterms:W3CDTF">2016-01-20T02:11:00Z</dcterms:modified>
</cp:coreProperties>
</file>